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436C" w:rsidRPr="002E4218" w:rsidRDefault="00B4436C" w:rsidP="002E4218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E277E2">
        <w:rPr>
          <w:rFonts w:ascii="Times New Roman" w:hAnsi="Times New Roman" w:cs="Times New Roman"/>
          <w:b/>
          <w:sz w:val="20"/>
          <w:szCs w:val="20"/>
        </w:rPr>
        <w:t xml:space="preserve">Association between </w:t>
      </w:r>
      <w:r w:rsidR="001F5661" w:rsidRPr="00E277E2">
        <w:rPr>
          <w:rFonts w:ascii="Times New Roman" w:hAnsi="Times New Roman" w:cs="Times New Roman"/>
          <w:b/>
          <w:sz w:val="20"/>
          <w:szCs w:val="20"/>
        </w:rPr>
        <w:t>major depressi</w:t>
      </w:r>
      <w:r w:rsidR="001F5661" w:rsidRPr="00E277E2">
        <w:rPr>
          <w:rFonts w:ascii="Times New Roman" w:hAnsi="Times New Roman" w:cs="Times New Roman" w:hint="eastAsia"/>
          <w:b/>
          <w:sz w:val="20"/>
          <w:szCs w:val="20"/>
        </w:rPr>
        <w:t>ve episode</w:t>
      </w:r>
      <w:r w:rsidRPr="00E277E2">
        <w:rPr>
          <w:rFonts w:ascii="Times New Roman" w:hAnsi="Times New Roman" w:cs="Times New Roman"/>
          <w:b/>
          <w:sz w:val="20"/>
          <w:szCs w:val="20"/>
        </w:rPr>
        <w:t xml:space="preserve"> and risk of </w:t>
      </w:r>
      <w:r w:rsidR="0088342E">
        <w:rPr>
          <w:rFonts w:ascii="Times New Roman" w:hAnsi="Times New Roman" w:cs="Times New Roman"/>
          <w:b/>
          <w:sz w:val="20"/>
          <w:szCs w:val="20"/>
        </w:rPr>
        <w:t>t</w:t>
      </w:r>
      <w:r w:rsidRPr="00E277E2">
        <w:rPr>
          <w:rFonts w:ascii="Times New Roman" w:hAnsi="Times New Roman" w:cs="Times New Roman"/>
          <w:b/>
          <w:sz w:val="20"/>
          <w:szCs w:val="20"/>
        </w:rPr>
        <w:t xml:space="preserve">ype 2 </w:t>
      </w:r>
      <w:r w:rsidR="001B2E2A">
        <w:rPr>
          <w:rFonts w:ascii="Times New Roman" w:hAnsi="Times New Roman" w:cs="Times New Roman"/>
          <w:b/>
          <w:sz w:val="20"/>
          <w:szCs w:val="20"/>
        </w:rPr>
        <w:t>diabetes</w:t>
      </w:r>
      <w:r w:rsidRPr="00E277E2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2E4218" w:rsidRPr="002E4218">
        <w:rPr>
          <w:rFonts w:ascii="Times New Roman" w:hAnsi="Times New Roman" w:cs="Times New Roman"/>
          <w:b/>
          <w:sz w:val="20"/>
          <w:szCs w:val="20"/>
        </w:rPr>
        <w:t>a</w:t>
      </w:r>
      <w:r w:rsidR="002E4218" w:rsidRPr="002E4218">
        <w:rPr>
          <w:rFonts w:ascii="Times New Roman" w:hAnsi="Times New Roman" w:cs="Times New Roman" w:hint="eastAsia"/>
          <w:b/>
          <w:sz w:val="20"/>
          <w:szCs w:val="20"/>
        </w:rPr>
        <w:t xml:space="preserve"> large </w:t>
      </w:r>
      <w:r w:rsidR="002E4218" w:rsidRPr="002E4218">
        <w:rPr>
          <w:rFonts w:ascii="Times New Roman" w:hAnsi="Times New Roman" w:cs="Times New Roman"/>
          <w:b/>
          <w:sz w:val="20"/>
          <w:szCs w:val="20"/>
        </w:rPr>
        <w:t xml:space="preserve">prospective </w:t>
      </w:r>
      <w:r w:rsidR="002E4218" w:rsidRPr="002E4218">
        <w:rPr>
          <w:rFonts w:ascii="Times New Roman" w:hAnsi="Times New Roman" w:cs="Times New Roman" w:hint="eastAsia"/>
          <w:b/>
          <w:sz w:val="20"/>
          <w:szCs w:val="20"/>
        </w:rPr>
        <w:t xml:space="preserve">cohort </w:t>
      </w:r>
      <w:r w:rsidR="002E4218" w:rsidRPr="002E4218">
        <w:rPr>
          <w:rFonts w:ascii="Times New Roman" w:hAnsi="Times New Roman" w:cs="Times New Roman"/>
          <w:b/>
          <w:sz w:val="20"/>
          <w:szCs w:val="20"/>
        </w:rPr>
        <w:t xml:space="preserve">study </w:t>
      </w:r>
      <w:r w:rsidR="002E4218" w:rsidRPr="002E4218">
        <w:rPr>
          <w:rFonts w:ascii="Times New Roman" w:hAnsi="Times New Roman" w:cs="Times New Roman" w:hint="eastAsia"/>
          <w:b/>
          <w:sz w:val="20"/>
          <w:szCs w:val="20"/>
        </w:rPr>
        <w:t>in</w:t>
      </w:r>
      <w:r w:rsidR="002E4218" w:rsidRPr="002E4218">
        <w:rPr>
          <w:rFonts w:ascii="Times New Roman" w:hAnsi="Times New Roman" w:cs="Times New Roman"/>
          <w:b/>
          <w:sz w:val="20"/>
          <w:szCs w:val="20"/>
        </w:rPr>
        <w:t xml:space="preserve"> Chinese adults</w:t>
      </w:r>
    </w:p>
    <w:p w:rsidR="00B4436C" w:rsidRDefault="00B4436C" w:rsidP="00B4436C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277E2">
        <w:rPr>
          <w:rFonts w:ascii="Times New Roman" w:hAnsi="Times New Roman" w:cs="Times New Roman" w:hint="eastAsia"/>
          <w:sz w:val="20"/>
          <w:szCs w:val="20"/>
        </w:rPr>
        <w:t>Meng</w:t>
      </w:r>
      <w:r w:rsidR="00F1374E" w:rsidRPr="00E277E2">
        <w:rPr>
          <w:rFonts w:ascii="Times New Roman" w:hAnsi="Times New Roman" w:cs="Times New Roman"/>
          <w:sz w:val="20"/>
          <w:szCs w:val="20"/>
        </w:rPr>
        <w:t xml:space="preserve"> </w:t>
      </w:r>
      <w:r w:rsidR="00F1374E" w:rsidRPr="00E277E2">
        <w:rPr>
          <w:rFonts w:ascii="Times New Roman" w:hAnsi="Times New Roman" w:cs="Times New Roman" w:hint="eastAsia"/>
          <w:sz w:val="20"/>
          <w:szCs w:val="20"/>
        </w:rPr>
        <w:t>R</w:t>
      </w:r>
      <w:r w:rsidRPr="00E277E2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E277E2">
        <w:rPr>
          <w:rFonts w:ascii="Times New Roman" w:hAnsi="Times New Roman" w:cs="Times New Roman"/>
          <w:sz w:val="20"/>
          <w:szCs w:val="20"/>
        </w:rPr>
        <w:t>Liu</w:t>
      </w:r>
      <w:r w:rsidR="00F1374E" w:rsidRPr="00E277E2">
        <w:rPr>
          <w:rFonts w:ascii="Times New Roman" w:hAnsi="Times New Roman" w:cs="Times New Roman"/>
          <w:sz w:val="20"/>
          <w:szCs w:val="20"/>
        </w:rPr>
        <w:t xml:space="preserve"> N</w:t>
      </w:r>
      <w:r w:rsidRPr="00E277E2">
        <w:rPr>
          <w:rFonts w:ascii="Times New Roman" w:hAnsi="Times New Roman" w:cs="Times New Roman"/>
          <w:sz w:val="20"/>
          <w:szCs w:val="20"/>
        </w:rPr>
        <w:t>,</w:t>
      </w:r>
      <w:r w:rsidRPr="00E277E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277E2">
        <w:rPr>
          <w:rFonts w:ascii="Times New Roman" w:hAnsi="Times New Roman" w:cs="Times New Roman"/>
          <w:color w:val="000000" w:themeColor="text1"/>
          <w:sz w:val="20"/>
          <w:szCs w:val="20"/>
        </w:rPr>
        <w:t>Yu</w:t>
      </w:r>
      <w:r w:rsidR="00F1374E" w:rsidRPr="00E277E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</w:t>
      </w:r>
      <w:r w:rsidRPr="00E277E2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DB6073" w:rsidRPr="00E277E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an X, </w:t>
      </w:r>
      <w:r w:rsidRPr="00E277E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Jun </w:t>
      </w:r>
      <w:r w:rsidRPr="00E277E2">
        <w:rPr>
          <w:rFonts w:ascii="Times New Roman" w:hAnsi="Times New Roman" w:cs="Times New Roman"/>
          <w:sz w:val="20"/>
          <w:szCs w:val="20"/>
        </w:rPr>
        <w:t>L,</w:t>
      </w:r>
      <w:r w:rsidRPr="00E277E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277E2">
        <w:rPr>
          <w:rFonts w:ascii="Times New Roman" w:hAnsi="Times New Roman" w:cs="Times New Roman"/>
          <w:sz w:val="20"/>
          <w:szCs w:val="20"/>
        </w:rPr>
        <w:t>Guo</w:t>
      </w:r>
      <w:r w:rsidR="00F1374E" w:rsidRPr="00E277E2">
        <w:rPr>
          <w:rFonts w:ascii="Times New Roman" w:hAnsi="Times New Roman" w:cs="Times New Roman"/>
          <w:sz w:val="20"/>
          <w:szCs w:val="20"/>
        </w:rPr>
        <w:t xml:space="preserve"> Y</w:t>
      </w:r>
      <w:r w:rsidRPr="00E277E2">
        <w:rPr>
          <w:rFonts w:ascii="Times New Roman" w:hAnsi="Times New Roman" w:cs="Times New Roman"/>
          <w:sz w:val="20"/>
          <w:szCs w:val="20"/>
        </w:rPr>
        <w:t>,</w:t>
      </w:r>
      <w:r w:rsidRPr="00E277E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277E2">
        <w:rPr>
          <w:rFonts w:ascii="Times New Roman" w:hAnsi="Times New Roman" w:cs="Times New Roman"/>
          <w:sz w:val="20"/>
          <w:szCs w:val="20"/>
        </w:rPr>
        <w:t>Bian</w:t>
      </w:r>
      <w:r w:rsidR="00F1374E" w:rsidRPr="00E277E2">
        <w:rPr>
          <w:rFonts w:ascii="Times New Roman" w:hAnsi="Times New Roman" w:cs="Times New Roman"/>
          <w:sz w:val="20"/>
          <w:szCs w:val="20"/>
        </w:rPr>
        <w:t xml:space="preserve"> Z</w:t>
      </w:r>
      <w:r w:rsidRPr="00E277E2">
        <w:rPr>
          <w:rFonts w:ascii="Times New Roman" w:hAnsi="Times New Roman" w:cs="Times New Roman"/>
          <w:sz w:val="20"/>
          <w:szCs w:val="20"/>
        </w:rPr>
        <w:t>,</w:t>
      </w:r>
      <w:r w:rsidRPr="00E277E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277E2">
        <w:rPr>
          <w:rFonts w:ascii="Times New Roman" w:hAnsi="Times New Roman" w:cs="Times New Roman"/>
          <w:sz w:val="20"/>
          <w:szCs w:val="20"/>
        </w:rPr>
        <w:t>Yang</w:t>
      </w:r>
      <w:r w:rsidR="00F1374E" w:rsidRPr="00E277E2">
        <w:rPr>
          <w:rFonts w:ascii="Times New Roman" w:hAnsi="Times New Roman" w:cs="Times New Roman"/>
          <w:sz w:val="20"/>
          <w:szCs w:val="20"/>
        </w:rPr>
        <w:t xml:space="preserve"> L</w:t>
      </w:r>
      <w:r w:rsidRPr="00E277E2">
        <w:rPr>
          <w:rFonts w:ascii="Times New Roman" w:hAnsi="Times New Roman" w:cs="Times New Roman"/>
          <w:sz w:val="20"/>
          <w:szCs w:val="20"/>
        </w:rPr>
        <w:t>, Chen</w:t>
      </w:r>
      <w:r w:rsidR="00F1374E" w:rsidRPr="00E277E2">
        <w:rPr>
          <w:rFonts w:ascii="Times New Roman" w:hAnsi="Times New Roman" w:cs="Times New Roman"/>
          <w:sz w:val="20"/>
          <w:szCs w:val="20"/>
        </w:rPr>
        <w:t xml:space="preserve"> Y</w:t>
      </w:r>
      <w:r w:rsidRPr="00E277E2">
        <w:rPr>
          <w:rFonts w:ascii="Times New Roman" w:hAnsi="Times New Roman" w:cs="Times New Roman"/>
          <w:sz w:val="20"/>
          <w:szCs w:val="20"/>
        </w:rPr>
        <w:t>,</w:t>
      </w:r>
      <w:r w:rsidRPr="00E277E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277E2">
        <w:rPr>
          <w:rFonts w:ascii="Times New Roman" w:hAnsi="Times New Roman" w:cs="Times New Roman"/>
          <w:sz w:val="20"/>
          <w:szCs w:val="20"/>
        </w:rPr>
        <w:t>W</w:t>
      </w:r>
      <w:r w:rsidRPr="00E277E2">
        <w:rPr>
          <w:rFonts w:ascii="Times New Roman" w:hAnsi="Times New Roman" w:cs="Times New Roman"/>
          <w:color w:val="000000" w:themeColor="text1"/>
          <w:sz w:val="20"/>
          <w:szCs w:val="20"/>
        </w:rPr>
        <w:t>u</w:t>
      </w:r>
      <w:r w:rsidR="00F1374E" w:rsidRPr="00E277E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F1374E" w:rsidRPr="00E277E2">
        <w:rPr>
          <w:rFonts w:ascii="Times New Roman" w:hAnsi="Times New Roman" w:cs="Times New Roman"/>
          <w:sz w:val="20"/>
          <w:szCs w:val="20"/>
        </w:rPr>
        <w:t>T</w:t>
      </w:r>
      <w:r w:rsidRPr="00E277E2">
        <w:rPr>
          <w:rFonts w:ascii="Times New Roman" w:hAnsi="Times New Roman" w:cs="Times New Roman"/>
          <w:color w:val="000000" w:themeColor="text1"/>
          <w:sz w:val="20"/>
          <w:szCs w:val="20"/>
        </w:rPr>
        <w:t>, Chen</w:t>
      </w:r>
      <w:r w:rsidR="00F1374E" w:rsidRPr="00E277E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Z</w:t>
      </w:r>
      <w:r w:rsidRPr="00E277E2">
        <w:rPr>
          <w:rFonts w:ascii="Times New Roman" w:hAnsi="Times New Roman" w:cs="Times New Roman"/>
          <w:color w:val="000000" w:themeColor="text1"/>
          <w:sz w:val="20"/>
          <w:szCs w:val="20"/>
        </w:rPr>
        <w:t>, Pan</w:t>
      </w:r>
      <w:r w:rsidR="00F1374E" w:rsidRPr="00E277E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</w:t>
      </w:r>
      <w:r w:rsidRPr="00E277E2">
        <w:rPr>
          <w:rFonts w:ascii="Times New Roman" w:hAnsi="Times New Roman" w:cs="Times New Roman"/>
          <w:color w:val="000000" w:themeColor="text1"/>
          <w:sz w:val="20"/>
          <w:szCs w:val="20"/>
        </w:rPr>
        <w:t>, Li</w:t>
      </w:r>
      <w:r w:rsidR="00F1374E" w:rsidRPr="00E277E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</w:t>
      </w:r>
      <w:r w:rsidRPr="00E277E2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E277E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E277E2">
        <w:rPr>
          <w:rFonts w:ascii="Times New Roman" w:hAnsi="Times New Roman" w:cs="Times New Roman"/>
          <w:color w:val="000000" w:themeColor="text1"/>
          <w:sz w:val="20"/>
          <w:szCs w:val="20"/>
        </w:rPr>
        <w:t>on behalf of the China Kadoorie Biobank collaborative group</w:t>
      </w:r>
    </w:p>
    <w:p w:rsidR="00600AAC" w:rsidRDefault="00600AAC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br w:type="page"/>
      </w:r>
    </w:p>
    <w:p w:rsidR="00600AAC" w:rsidRPr="00E277E2" w:rsidRDefault="00600AAC" w:rsidP="00B4436C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</w:p>
    <w:p w:rsidR="00F1374E" w:rsidRPr="00C92C2E" w:rsidRDefault="00F1374E" w:rsidP="00C92C2E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sectPr w:rsidR="00F1374E" w:rsidRPr="00C92C2E" w:rsidSect="00600AAC">
          <w:footerReference w:type="default" r:id="rId7"/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9253" w:type="dxa"/>
        <w:tblInd w:w="-426" w:type="dxa"/>
        <w:tblLook w:val="04A0" w:firstRow="1" w:lastRow="0" w:firstColumn="1" w:lastColumn="0" w:noHBand="0" w:noVBand="1"/>
      </w:tblPr>
      <w:tblGrid>
        <w:gridCol w:w="1348"/>
        <w:gridCol w:w="1771"/>
        <w:gridCol w:w="1318"/>
        <w:gridCol w:w="1617"/>
        <w:gridCol w:w="1558"/>
        <w:gridCol w:w="1641"/>
      </w:tblGrid>
      <w:tr w:rsidR="00275EDD" w:rsidRPr="00366AE6" w:rsidTr="00600AAC">
        <w:trPr>
          <w:trHeight w:val="299"/>
        </w:trPr>
        <w:tc>
          <w:tcPr>
            <w:tcW w:w="9253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42E" w:rsidRDefault="00C52586" w:rsidP="001B2E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577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pplement</w:t>
            </w:r>
            <w:r w:rsidR="00D462D1" w:rsidRPr="006577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ry</w:t>
            </w:r>
            <w:r w:rsidRPr="0065778E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  <w:u w:color="000000"/>
                <w:bdr w:val="nil"/>
              </w:rPr>
              <w:t xml:space="preserve"> </w:t>
            </w:r>
            <w:r w:rsidRPr="006577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</w:t>
            </w:r>
            <w:r w:rsidR="001A7725" w:rsidRPr="006577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1</w:t>
            </w:r>
            <w:r w:rsidR="001A7725" w:rsidRPr="002B294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  <w:p w:rsidR="00275EDD" w:rsidRPr="002B2946" w:rsidRDefault="00275EDD" w:rsidP="001B2E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5778E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Association between</w:t>
            </w:r>
            <w:r w:rsidR="001B2E2A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9912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="009912BF" w:rsidRPr="00660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jor depressive episode</w:t>
            </w:r>
            <w:r w:rsidR="0088342E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and risk of t</w:t>
            </w:r>
            <w:r w:rsidR="00064C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ype 2 </w:t>
            </w:r>
            <w:r w:rsidR="001B2E2A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iabetes</w:t>
            </w:r>
            <w:r w:rsidRPr="0065778E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: sensitivity analysis</w:t>
            </w:r>
            <w:r w:rsidR="0088342E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275EDD" w:rsidRPr="00366AE6" w:rsidTr="00600AAC">
        <w:trPr>
          <w:trHeight w:val="540"/>
        </w:trPr>
        <w:tc>
          <w:tcPr>
            <w:tcW w:w="134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75EDD" w:rsidRPr="002B2946" w:rsidRDefault="00275EDD" w:rsidP="00275EDD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B294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7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75EDD" w:rsidRPr="002B2946" w:rsidRDefault="00275EDD" w:rsidP="00275EDD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B294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Cases/person-years</w:t>
            </w:r>
          </w:p>
        </w:tc>
        <w:tc>
          <w:tcPr>
            <w:tcW w:w="131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75EDD" w:rsidRPr="002B2946" w:rsidRDefault="00275EDD" w:rsidP="00275EDD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B294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Incidence rate (1000 person-years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DD" w:rsidRPr="002B2946" w:rsidRDefault="00275EDD" w:rsidP="00275EDD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B294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DD" w:rsidRPr="002B2946" w:rsidRDefault="00275EDD" w:rsidP="00275EDD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B294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DD" w:rsidRPr="002B2946" w:rsidRDefault="00275EDD" w:rsidP="00275EDD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B294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Model 3</w:t>
            </w:r>
          </w:p>
        </w:tc>
      </w:tr>
      <w:tr w:rsidR="00275EDD" w:rsidRPr="00366AE6" w:rsidTr="00600AAC">
        <w:trPr>
          <w:trHeight w:val="299"/>
        </w:trPr>
        <w:tc>
          <w:tcPr>
            <w:tcW w:w="134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75EDD" w:rsidRPr="00366AE6" w:rsidRDefault="00275EDD" w:rsidP="00275ED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75EDD" w:rsidRPr="00366AE6" w:rsidRDefault="00275EDD" w:rsidP="00275ED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75EDD" w:rsidRPr="00366AE6" w:rsidRDefault="00275EDD" w:rsidP="00275ED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EDD" w:rsidRPr="002B2946" w:rsidRDefault="00275EDD" w:rsidP="00275EDD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B294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EDD" w:rsidRPr="002B2946" w:rsidRDefault="00275EDD" w:rsidP="00275EDD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B294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EDD" w:rsidRPr="002B2946" w:rsidRDefault="00275EDD" w:rsidP="00275EDD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B294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HR (95% CI)</w:t>
            </w:r>
          </w:p>
        </w:tc>
      </w:tr>
      <w:tr w:rsidR="009912BF" w:rsidRPr="00366AE6" w:rsidTr="00EF1245">
        <w:trPr>
          <w:trHeight w:val="299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2BF" w:rsidRPr="00366AE6" w:rsidRDefault="009912BF" w:rsidP="00275ED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Sensitivity analysis</w:t>
            </w:r>
            <w:r w:rsidRPr="002B294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2BF" w:rsidRPr="00366AE6" w:rsidRDefault="009912BF" w:rsidP="00275ED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2BF" w:rsidRPr="00366AE6" w:rsidRDefault="009912BF" w:rsidP="00275ED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2BF" w:rsidRPr="00366AE6" w:rsidRDefault="009912BF" w:rsidP="00275ED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2BF" w:rsidRPr="00366AE6" w:rsidRDefault="009912BF" w:rsidP="00275ED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75EDD" w:rsidRPr="00366AE6" w:rsidTr="00600AAC">
        <w:trPr>
          <w:trHeight w:val="284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DD" w:rsidRPr="002B2946" w:rsidRDefault="00275EDD" w:rsidP="00600AAC">
            <w:pPr>
              <w:widowControl/>
              <w:ind w:leftChars="83" w:left="174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9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MD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DD" w:rsidRPr="00366AE6" w:rsidRDefault="007B1008" w:rsidP="0027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,341/3,</w:t>
            </w:r>
            <w:r w:rsidR="00E3785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69</w:t>
            </w:r>
            <w:r w:rsidR="00275EDD" w:rsidRPr="00366A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44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DD" w:rsidRPr="00366AE6" w:rsidRDefault="00275EDD" w:rsidP="00275ED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DD" w:rsidRPr="00366AE6" w:rsidRDefault="00275EDD" w:rsidP="00275ED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DD" w:rsidRPr="00366AE6" w:rsidRDefault="00275EDD" w:rsidP="00275ED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DD" w:rsidRPr="00366AE6" w:rsidRDefault="00275EDD" w:rsidP="00275ED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275EDD" w:rsidRPr="00366AE6" w:rsidTr="00600AAC">
        <w:trPr>
          <w:trHeight w:val="284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DD" w:rsidRPr="002B2946" w:rsidRDefault="00275EDD" w:rsidP="00600AAC">
            <w:pPr>
              <w:widowControl/>
              <w:ind w:leftChars="83" w:left="174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9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DD" w:rsidRPr="00366AE6" w:rsidRDefault="00275EDD" w:rsidP="00275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A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/20,83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DD" w:rsidRPr="00366AE6" w:rsidRDefault="00275EDD" w:rsidP="00275ED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DD" w:rsidRPr="00366AE6" w:rsidRDefault="00275EDD" w:rsidP="00275ED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E3785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="00E37857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0</w:t>
            </w:r>
            <w:r w:rsid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E3785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  <w:r w:rsidR="00E37857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1</w:t>
            </w:r>
            <w:r w:rsid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E37857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1</w:t>
            </w: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DD" w:rsidRPr="00366AE6" w:rsidRDefault="00275EDD" w:rsidP="00275ED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E3785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="00E37857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0</w:t>
            </w:r>
            <w:r w:rsid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E3785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  <w:r w:rsidR="00E37857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1</w:t>
            </w:r>
            <w:r w:rsid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E37857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0</w:t>
            </w: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DD" w:rsidRPr="00366AE6" w:rsidRDefault="00275EDD" w:rsidP="00275ED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E3785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="00E37857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1</w:t>
            </w:r>
            <w:r w:rsid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E3785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="00E37857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1</w:t>
            </w:r>
            <w:r w:rsid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E37857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0</w:t>
            </w: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:rsidR="009912BF" w:rsidRPr="00366AE6" w:rsidTr="001B6A64">
        <w:trPr>
          <w:trHeight w:val="284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2BF" w:rsidRPr="00366AE6" w:rsidRDefault="009912BF" w:rsidP="009912B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Sensitivity analysis 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F" w:rsidRPr="00366AE6" w:rsidRDefault="009912BF" w:rsidP="009912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F" w:rsidRPr="00366AE6" w:rsidRDefault="009912BF" w:rsidP="009912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F" w:rsidRPr="00366AE6" w:rsidRDefault="009912BF" w:rsidP="009912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F" w:rsidRPr="00366AE6" w:rsidRDefault="009912BF" w:rsidP="009912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912BF" w:rsidRPr="00366AE6" w:rsidTr="00600AAC">
        <w:trPr>
          <w:trHeight w:val="284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2BF" w:rsidRPr="002B2946" w:rsidRDefault="009912BF" w:rsidP="009912BF">
            <w:pPr>
              <w:widowControl/>
              <w:ind w:leftChars="83" w:left="174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9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MD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2BF" w:rsidRPr="00366AE6" w:rsidRDefault="009912BF" w:rsidP="009912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A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,668/3,260,39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2BF" w:rsidRPr="00366AE6" w:rsidRDefault="009912BF" w:rsidP="009912B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2BF" w:rsidRPr="00366AE6" w:rsidRDefault="009912BF" w:rsidP="009912B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2BF" w:rsidRPr="00366AE6" w:rsidRDefault="009912BF" w:rsidP="009912B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2BF" w:rsidRPr="00366AE6" w:rsidRDefault="009912BF" w:rsidP="009912B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9912BF" w:rsidRPr="00366AE6" w:rsidTr="00600AAC">
        <w:trPr>
          <w:trHeight w:val="284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2BF" w:rsidRPr="002B2946" w:rsidRDefault="009912BF" w:rsidP="009912BF">
            <w:pPr>
              <w:widowControl/>
              <w:ind w:leftChars="83" w:left="174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9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2BF" w:rsidRPr="00366AE6" w:rsidRDefault="009912BF" w:rsidP="009912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A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/19,86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2BF" w:rsidRPr="00366AE6" w:rsidRDefault="009912BF" w:rsidP="009912B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2BF" w:rsidRPr="00366AE6" w:rsidRDefault="009912BF" w:rsidP="009912B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4 (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8-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8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2BF" w:rsidRPr="00366AE6" w:rsidRDefault="009912BF" w:rsidP="009912B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1 (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3-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2BF" w:rsidRPr="00366AE6" w:rsidRDefault="009912BF" w:rsidP="009912B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2 (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4-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8)</w:t>
            </w:r>
          </w:p>
        </w:tc>
      </w:tr>
      <w:tr w:rsidR="009912BF" w:rsidRPr="00366AE6" w:rsidTr="00DD41FC">
        <w:trPr>
          <w:trHeight w:val="284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2BF" w:rsidRPr="00366AE6" w:rsidRDefault="009912BF" w:rsidP="009912B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Sensitivity analysis</w:t>
            </w:r>
            <w:r w:rsidRPr="002B294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F" w:rsidRPr="00366AE6" w:rsidRDefault="009912BF" w:rsidP="009912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F" w:rsidRPr="00366AE6" w:rsidRDefault="009912BF" w:rsidP="009912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F" w:rsidRPr="00366AE6" w:rsidRDefault="009912BF" w:rsidP="009912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F" w:rsidRPr="00366AE6" w:rsidRDefault="009912BF" w:rsidP="009912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912BF" w:rsidRPr="00366AE6" w:rsidTr="00600AAC">
        <w:trPr>
          <w:trHeight w:val="284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2BF" w:rsidRPr="002B2946" w:rsidRDefault="009912BF" w:rsidP="009912BF">
            <w:pPr>
              <w:widowControl/>
              <w:ind w:leftChars="83" w:left="174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9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MD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2BF" w:rsidRPr="00366AE6" w:rsidRDefault="009912BF" w:rsidP="009912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A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,546/3,228,23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2BF" w:rsidRPr="00366AE6" w:rsidRDefault="009912BF" w:rsidP="009912B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2BF" w:rsidRPr="00366AE6" w:rsidRDefault="009912BF" w:rsidP="009912B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2BF" w:rsidRPr="00366AE6" w:rsidRDefault="009912BF" w:rsidP="009912B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2BF" w:rsidRPr="00366AE6" w:rsidRDefault="009912BF" w:rsidP="009912B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9912BF" w:rsidRPr="00366AE6" w:rsidTr="00600AAC">
        <w:trPr>
          <w:trHeight w:val="299"/>
        </w:trPr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2BF" w:rsidRPr="002B2946" w:rsidRDefault="009912BF" w:rsidP="009912BF">
            <w:pPr>
              <w:widowControl/>
              <w:ind w:leftChars="83" w:left="174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9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E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2BF" w:rsidRPr="00366AE6" w:rsidRDefault="009912BF" w:rsidP="009912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6A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/18,672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2BF" w:rsidRPr="00366AE6" w:rsidRDefault="009912BF" w:rsidP="009912B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1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2BF" w:rsidRPr="00366AE6" w:rsidRDefault="009912BF" w:rsidP="009912B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0 (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3-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5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2BF" w:rsidRPr="00366AE6" w:rsidRDefault="009912BF" w:rsidP="009912B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6 (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7-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2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2BF" w:rsidRPr="00366AE6" w:rsidRDefault="009912BF" w:rsidP="009912B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7 (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9-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4)</w:t>
            </w:r>
          </w:p>
        </w:tc>
      </w:tr>
    </w:tbl>
    <w:p w:rsidR="0088342E" w:rsidRPr="006604F8" w:rsidRDefault="0088342E" w:rsidP="0088342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604F8">
        <w:rPr>
          <w:rFonts w:ascii="Times New Roman" w:hAnsi="Times New Roman" w:cs="Times New Roman"/>
          <w:color w:val="000000" w:themeColor="text1"/>
          <w:sz w:val="20"/>
          <w:szCs w:val="20"/>
        </w:rPr>
        <w:t>MDE,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</w:t>
      </w:r>
      <w:r w:rsidRPr="006604F8">
        <w:rPr>
          <w:rFonts w:ascii="Times New Roman" w:hAnsi="Times New Roman" w:cs="Times New Roman"/>
          <w:color w:val="000000" w:themeColor="text1"/>
          <w:sz w:val="20"/>
          <w:szCs w:val="20"/>
        </w:rPr>
        <w:t>ajor depressive episod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; HR, h</w:t>
      </w:r>
      <w:r w:rsidRPr="006604F8">
        <w:rPr>
          <w:rFonts w:ascii="Times New Roman" w:hAnsi="Times New Roman" w:cs="Times New Roman"/>
          <w:color w:val="000000" w:themeColor="text1"/>
          <w:sz w:val="20"/>
          <w:szCs w:val="20"/>
        </w:rPr>
        <w:t>azard ratio; CI, confi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dence interval.</w:t>
      </w:r>
    </w:p>
    <w:p w:rsidR="0088342E" w:rsidRPr="00366AE6" w:rsidRDefault="0088342E" w:rsidP="0088342E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  <w:t>Sensitivity analysis</w:t>
      </w:r>
      <w:r w:rsidRPr="00366AE6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1: excluding cases occurring within the first 2 years of follow-up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</w:t>
      </w:r>
    </w:p>
    <w:p w:rsidR="0088342E" w:rsidRPr="00366AE6" w:rsidRDefault="0088342E" w:rsidP="0088342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  <w:t>Sensitivity analysis</w:t>
      </w:r>
      <w:r w:rsidRPr="00366AE6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2: excluding those with baseline psychiatric disorder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</w:t>
      </w:r>
    </w:p>
    <w:p w:rsidR="0088342E" w:rsidRPr="00366AE6" w:rsidRDefault="0088342E" w:rsidP="0088342E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  <w:t>Sensitivity analysis</w:t>
      </w:r>
      <w:r w:rsidRPr="00366AE6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3: excluding those with baseline psychiatric disorders and neurasthenia disorder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</w:t>
      </w:r>
    </w:p>
    <w:p w:rsidR="0088342E" w:rsidRPr="00366AE6" w:rsidRDefault="0088342E" w:rsidP="0088342E">
      <w:pPr>
        <w:rPr>
          <w:rFonts w:ascii="Times New Roman" w:hAnsi="Times New Roman" w:cs="Times New Roman"/>
          <w:sz w:val="20"/>
          <w:szCs w:val="20"/>
        </w:rPr>
      </w:pPr>
      <w:r w:rsidRPr="00366AE6">
        <w:rPr>
          <w:rFonts w:ascii="Times New Roman" w:hAnsi="Times New Roman" w:cs="Times New Roman"/>
          <w:sz w:val="20"/>
          <w:szCs w:val="20"/>
        </w:rPr>
        <w:t>Model 1: adjusted for age, sex, geographic location, marital status, education, and household income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366AE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88342E" w:rsidRPr="00366AE6" w:rsidRDefault="0088342E" w:rsidP="0088342E">
      <w:pPr>
        <w:rPr>
          <w:rFonts w:ascii="Times New Roman" w:hAnsi="Times New Roman" w:cs="Times New Roman"/>
          <w:sz w:val="20"/>
          <w:szCs w:val="20"/>
        </w:rPr>
      </w:pPr>
      <w:r w:rsidRPr="00366AE6">
        <w:rPr>
          <w:rFonts w:ascii="Times New Roman" w:hAnsi="Times New Roman" w:cs="Times New Roman"/>
          <w:sz w:val="20"/>
          <w:szCs w:val="20"/>
        </w:rPr>
        <w:t>Model 2: model 1 plus smoking status, drinking status, physical activity, red meat consumption frequency, vegetable consumption frequency, and fruit consumption frequency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88342E" w:rsidRDefault="0088342E" w:rsidP="0088342E">
      <w:pPr>
        <w:rPr>
          <w:rFonts w:ascii="Times New Roman" w:hAnsi="Times New Roman" w:cs="Times New Roman"/>
          <w:sz w:val="20"/>
          <w:szCs w:val="20"/>
        </w:rPr>
      </w:pPr>
      <w:r w:rsidRPr="00366AE6">
        <w:rPr>
          <w:rFonts w:ascii="Times New Roman" w:hAnsi="Times New Roman" w:cs="Times New Roman"/>
          <w:sz w:val="20"/>
          <w:szCs w:val="20"/>
        </w:rPr>
        <w:t>Model 3: model 2 plus body mass index, history of hypertension, and family history of diabetes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452DEF" w:rsidRDefault="001B7A39" w:rsidP="00C4144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9253" w:type="dxa"/>
        <w:tblInd w:w="-426" w:type="dxa"/>
        <w:tblLook w:val="04A0" w:firstRow="1" w:lastRow="0" w:firstColumn="1" w:lastColumn="0" w:noHBand="0" w:noVBand="1"/>
      </w:tblPr>
      <w:tblGrid>
        <w:gridCol w:w="1348"/>
        <w:gridCol w:w="1771"/>
        <w:gridCol w:w="1318"/>
        <w:gridCol w:w="1617"/>
        <w:gridCol w:w="1558"/>
        <w:gridCol w:w="1641"/>
      </w:tblGrid>
      <w:tr w:rsidR="004C1BDB" w:rsidRPr="00366AE6" w:rsidTr="00BC4421">
        <w:trPr>
          <w:trHeight w:val="299"/>
        </w:trPr>
        <w:tc>
          <w:tcPr>
            <w:tcW w:w="9253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42E" w:rsidRDefault="004C1BDB" w:rsidP="00BC44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577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Supplementary</w:t>
            </w:r>
            <w:r w:rsidRPr="0065778E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  <w:u w:color="000000"/>
                <w:bdr w:val="nil"/>
              </w:rPr>
              <w:t xml:space="preserve"> </w:t>
            </w:r>
            <w:r w:rsidRPr="006577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</w:t>
            </w:r>
            <w:r w:rsidR="00C414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C4144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  <w:p w:rsidR="004C1BDB" w:rsidRPr="002B2946" w:rsidRDefault="004C1BDB" w:rsidP="00BC442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5778E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Association between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660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jor depressive episode</w:t>
            </w:r>
            <w:r w:rsidR="0088342E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and risk of t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ype 2 diabetes</w:t>
            </w:r>
            <w:r w:rsidRPr="0065778E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: </w:t>
            </w:r>
            <w:r w:rsidR="00C41441" w:rsidRPr="00C4144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including participants with cancer, CHD, or stroke</w:t>
            </w:r>
            <w:r w:rsidR="0088342E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4C1BDB" w:rsidRPr="00366AE6" w:rsidTr="00BC4421">
        <w:trPr>
          <w:trHeight w:val="540"/>
        </w:trPr>
        <w:tc>
          <w:tcPr>
            <w:tcW w:w="134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4C1BDB" w:rsidRPr="002B2946" w:rsidRDefault="004C1BDB" w:rsidP="00BC442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B294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7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4C1BDB" w:rsidRPr="002B2946" w:rsidRDefault="004C1BDB" w:rsidP="00BC442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B294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Cases/person-years</w:t>
            </w:r>
          </w:p>
        </w:tc>
        <w:tc>
          <w:tcPr>
            <w:tcW w:w="131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4C1BDB" w:rsidRPr="002B2946" w:rsidRDefault="004C1BDB" w:rsidP="00BC442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B294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Incidence rate (1000 person-years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BDB" w:rsidRPr="002B2946" w:rsidRDefault="004C1BDB" w:rsidP="00BC442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B294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BDB" w:rsidRPr="002B2946" w:rsidRDefault="004C1BDB" w:rsidP="00BC442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B294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BDB" w:rsidRPr="002B2946" w:rsidRDefault="004C1BDB" w:rsidP="00BC442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B294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Model 3</w:t>
            </w:r>
          </w:p>
        </w:tc>
      </w:tr>
      <w:tr w:rsidR="004C1BDB" w:rsidRPr="00366AE6" w:rsidTr="00BC4421">
        <w:trPr>
          <w:trHeight w:val="299"/>
        </w:trPr>
        <w:tc>
          <w:tcPr>
            <w:tcW w:w="134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C1BDB" w:rsidRPr="00366AE6" w:rsidRDefault="004C1BDB" w:rsidP="00BC44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C1BDB" w:rsidRPr="00366AE6" w:rsidRDefault="004C1BDB" w:rsidP="00BC44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C1BDB" w:rsidRPr="00366AE6" w:rsidRDefault="004C1BDB" w:rsidP="00BC44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1BDB" w:rsidRPr="002B2946" w:rsidRDefault="004C1BDB" w:rsidP="00BC442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B294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1BDB" w:rsidRPr="002B2946" w:rsidRDefault="004C1BDB" w:rsidP="00BC442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B294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1BDB" w:rsidRPr="002B2946" w:rsidRDefault="004C1BDB" w:rsidP="00BC442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B294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HR (95% CI)</w:t>
            </w:r>
          </w:p>
        </w:tc>
      </w:tr>
      <w:tr w:rsidR="004C1BDB" w:rsidRPr="00366AE6" w:rsidTr="00BC4421">
        <w:trPr>
          <w:trHeight w:val="284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BDB" w:rsidRPr="002B2946" w:rsidRDefault="004C1BDB" w:rsidP="00BC4421">
            <w:pPr>
              <w:widowControl/>
              <w:ind w:leftChars="83" w:left="174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9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MD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BDB" w:rsidRPr="00366AE6" w:rsidRDefault="00C41441" w:rsidP="00C41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="004C1BDB" w:rsidRPr="00366A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13</w:t>
            </w:r>
            <w:r w:rsidR="004C1BDB" w:rsidRPr="00366A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1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BDB" w:rsidRPr="00366AE6" w:rsidRDefault="004C1BDB" w:rsidP="00BC442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C4144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BDB" w:rsidRPr="00366AE6" w:rsidRDefault="004C1BDB" w:rsidP="00BC442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BDB" w:rsidRPr="00366AE6" w:rsidRDefault="004C1BDB" w:rsidP="00BC442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BDB" w:rsidRPr="00366AE6" w:rsidRDefault="004C1BDB" w:rsidP="00BC442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4C1BDB" w:rsidRPr="00366AE6" w:rsidTr="000856AA">
        <w:trPr>
          <w:trHeight w:val="284"/>
        </w:trPr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1BDB" w:rsidRPr="002B2946" w:rsidRDefault="004C1BDB" w:rsidP="00BC4421">
            <w:pPr>
              <w:widowControl/>
              <w:ind w:leftChars="83" w:left="174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9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E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1BDB" w:rsidRPr="00366AE6" w:rsidRDefault="00C41441" w:rsidP="00BC44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92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1BDB" w:rsidRPr="00366AE6" w:rsidRDefault="004C1BDB" w:rsidP="00C4144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C4144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0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1BDB" w:rsidRPr="00366AE6" w:rsidRDefault="004C1BDB" w:rsidP="00BC442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C4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="00C4144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  <w:r w:rsidR="00C4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="00C4144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C4144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4</w:t>
            </w: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C4144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1</w:t>
            </w: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1BDB" w:rsidRPr="00366AE6" w:rsidRDefault="004C1BDB" w:rsidP="00BC442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C4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="00C4144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</w:t>
            </w:r>
            <w:r w:rsidR="00C4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="00C4144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C4144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3</w:t>
            </w: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C4144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2</w:t>
            </w: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1BDB" w:rsidRPr="00366AE6" w:rsidRDefault="004C1BDB" w:rsidP="00BC442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C4144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4</w:t>
            </w:r>
            <w:r w:rsidR="00C4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="00C4144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07</w:t>
            </w: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C4144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7</w:t>
            </w:r>
            <w:r w:rsidRPr="00366A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</w:tbl>
    <w:p w:rsidR="00C41441" w:rsidRPr="0091699A" w:rsidRDefault="00C41441" w:rsidP="00C41441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604F8">
        <w:rPr>
          <w:rFonts w:ascii="Times New Roman" w:hAnsi="Times New Roman" w:cs="Times New Roman"/>
          <w:color w:val="000000" w:themeColor="text1"/>
          <w:sz w:val="20"/>
          <w:szCs w:val="20"/>
        </w:rPr>
        <w:t>MDE,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</w:t>
      </w:r>
      <w:r w:rsidRPr="006604F8">
        <w:rPr>
          <w:rFonts w:ascii="Times New Roman" w:hAnsi="Times New Roman" w:cs="Times New Roman"/>
          <w:color w:val="000000" w:themeColor="text1"/>
          <w:sz w:val="20"/>
          <w:szCs w:val="20"/>
        </w:rPr>
        <w:t>ajor depressive episod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Pr="0091699A">
        <w:rPr>
          <w:rFonts w:ascii="Times New Roman" w:hAnsi="Times New Roman" w:cs="Times New Roman"/>
          <w:color w:val="000000" w:themeColor="text1"/>
          <w:sz w:val="20"/>
          <w:szCs w:val="20"/>
        </w:rPr>
        <w:t>CHD</w:t>
      </w:r>
      <w:r w:rsidRPr="0091699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</w:t>
      </w:r>
      <w:r w:rsidRPr="0091699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ronary heart diseases</w:t>
      </w:r>
      <w:r w:rsidRPr="0091699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;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R, h</w:t>
      </w:r>
      <w:r w:rsidRPr="006604F8">
        <w:rPr>
          <w:rFonts w:ascii="Times New Roman" w:hAnsi="Times New Roman" w:cs="Times New Roman"/>
          <w:color w:val="000000" w:themeColor="text1"/>
          <w:sz w:val="20"/>
          <w:szCs w:val="20"/>
        </w:rPr>
        <w:t>azard ratio; CI, confi</w:t>
      </w:r>
      <w:r w:rsidR="00AE52EB">
        <w:rPr>
          <w:rFonts w:ascii="Times New Roman" w:hAnsi="Times New Roman" w:cs="Times New Roman"/>
          <w:color w:val="000000" w:themeColor="text1"/>
          <w:sz w:val="20"/>
          <w:szCs w:val="20"/>
        </w:rPr>
        <w:t>dence interval</w:t>
      </w:r>
      <w:r w:rsidR="00AE52E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</w:p>
    <w:p w:rsidR="00C41441" w:rsidRPr="00366AE6" w:rsidRDefault="00C41441" w:rsidP="00C41441">
      <w:pPr>
        <w:rPr>
          <w:rFonts w:ascii="Times New Roman" w:hAnsi="Times New Roman" w:cs="Times New Roman"/>
          <w:sz w:val="20"/>
          <w:szCs w:val="20"/>
        </w:rPr>
      </w:pPr>
      <w:r w:rsidRPr="00366AE6">
        <w:rPr>
          <w:rFonts w:ascii="Times New Roman" w:hAnsi="Times New Roman" w:cs="Times New Roman"/>
          <w:sz w:val="20"/>
          <w:szCs w:val="20"/>
        </w:rPr>
        <w:t>Model 1: adjusted for age, sex, geographic location, marital status, education, and household income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366AE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C41441" w:rsidRPr="00366AE6" w:rsidRDefault="00AE52EB" w:rsidP="00C4144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>odel</w:t>
      </w:r>
      <w:r>
        <w:rPr>
          <w:rFonts w:ascii="Times New Roman" w:hAnsi="Times New Roman" w:cs="Times New Roman" w:hint="eastAsia"/>
          <w:sz w:val="20"/>
          <w:szCs w:val="20"/>
        </w:rPr>
        <w:t xml:space="preserve"> 2: </w:t>
      </w:r>
      <w:r>
        <w:rPr>
          <w:rFonts w:ascii="Times New Roman" w:hAnsi="Times New Roman" w:cs="Times New Roman"/>
          <w:sz w:val="20"/>
          <w:szCs w:val="20"/>
        </w:rPr>
        <w:t xml:space="preserve">model </w:t>
      </w:r>
      <w:r>
        <w:rPr>
          <w:rFonts w:ascii="Times New Roman" w:hAnsi="Times New Roman" w:cs="Times New Roman" w:hint="eastAsia"/>
          <w:sz w:val="20"/>
          <w:szCs w:val="20"/>
        </w:rPr>
        <w:t>1</w:t>
      </w:r>
      <w:r w:rsidR="00C41441" w:rsidRPr="00366AE6">
        <w:rPr>
          <w:rFonts w:ascii="Times New Roman" w:hAnsi="Times New Roman" w:cs="Times New Roman"/>
          <w:sz w:val="20"/>
          <w:szCs w:val="20"/>
        </w:rPr>
        <w:t xml:space="preserve"> plus smoking status, drinking status, physical activity, red meat consumption frequency, vegetable consumption frequency, and fruit consumption frequency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:rsidR="00600AAC" w:rsidRDefault="00C41441" w:rsidP="00C41441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 w:rsidRPr="00366AE6">
        <w:rPr>
          <w:rFonts w:ascii="Times New Roman" w:hAnsi="Times New Roman" w:cs="Times New Roman"/>
          <w:sz w:val="20"/>
          <w:szCs w:val="20"/>
        </w:rPr>
        <w:t>Model 3: model 2 plus body mass index, history of hypertension,</w:t>
      </w:r>
      <w:r>
        <w:rPr>
          <w:rFonts w:ascii="Times New Roman" w:hAnsi="Times New Roman" w:cs="Times New Roman" w:hint="eastAsia"/>
          <w:sz w:val="20"/>
          <w:szCs w:val="20"/>
        </w:rPr>
        <w:t xml:space="preserve"> cancer, CHD, stroke, </w:t>
      </w:r>
      <w:r w:rsidRPr="00366AE6">
        <w:rPr>
          <w:rFonts w:ascii="Times New Roman" w:hAnsi="Times New Roman" w:cs="Times New Roman"/>
          <w:sz w:val="20"/>
          <w:szCs w:val="20"/>
        </w:rPr>
        <w:t>and family history of diabetes</w:t>
      </w:r>
      <w:r>
        <w:rPr>
          <w:rFonts w:ascii="Times New Roman" w:hAnsi="Times New Roman" w:cs="Times New Roman"/>
          <w:sz w:val="20"/>
          <w:szCs w:val="20"/>
        </w:rPr>
        <w:t>.</w:t>
      </w:r>
      <w:r w:rsidR="00600AAC">
        <w:rPr>
          <w:rFonts w:ascii="Times New Roman" w:hAnsi="Times New Roman" w:cs="Times New Roman"/>
          <w:sz w:val="28"/>
          <w:szCs w:val="28"/>
        </w:rPr>
        <w:br w:type="page"/>
      </w:r>
    </w:p>
    <w:p w:rsidR="008F4732" w:rsidRPr="0088342E" w:rsidRDefault="00600AAC">
      <w:pP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  <w:r w:rsidRPr="0065778E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lastRenderedPageBreak/>
        <w:t>Supplementary</w:t>
      </w:r>
      <w:r w:rsidRPr="0065778E">
        <w:rPr>
          <w:rFonts w:ascii="Times New Roman" w:hAnsi="Times New Roman" w:cs="Times New Roman"/>
          <w:b/>
          <w:color w:val="000000"/>
          <w:kern w:val="0"/>
          <w:sz w:val="20"/>
          <w:szCs w:val="20"/>
          <w:u w:color="000000"/>
          <w:bdr w:val="nil"/>
        </w:rPr>
        <w:t xml:space="preserve">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Figure</w:t>
      </w:r>
      <w:r w:rsidRPr="0065778E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 1</w:t>
      </w:r>
      <w:r w:rsidR="00612BBE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bookmarkStart w:id="0" w:name="_GoBack"/>
      <w:bookmarkEnd w:id="0"/>
      <w:r w:rsidRPr="00600AAC"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  <w:t>Study flow</w:t>
      </w:r>
    </w:p>
    <w:p w:rsidR="00600AAC" w:rsidRDefault="00612BBE">
      <w:pP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b/>
          <w:bCs/>
          <w:noProof/>
          <w:color w:val="000000"/>
          <w:kern w:val="0"/>
          <w:sz w:val="20"/>
          <w:szCs w:val="20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8.75pt;height:280.5pt">
            <v:imagedata r:id="rId8" o:title="流程图"/>
          </v:shape>
        </w:pict>
      </w:r>
    </w:p>
    <w:p w:rsidR="00600AAC" w:rsidRDefault="00600AAC">
      <w:pPr>
        <w:rPr>
          <w:rFonts w:ascii="Times New Roman" w:hAnsi="Times New Roman" w:cs="Times New Roman"/>
          <w:sz w:val="28"/>
          <w:szCs w:val="28"/>
        </w:rPr>
      </w:pPr>
    </w:p>
    <w:p w:rsidR="00600AAC" w:rsidRPr="009912BF" w:rsidRDefault="00600AAC">
      <w:pPr>
        <w:rPr>
          <w:rFonts w:ascii="Times New Roman" w:hAnsi="Times New Roman" w:cs="Times New Roman"/>
          <w:sz w:val="20"/>
          <w:szCs w:val="28"/>
        </w:rPr>
      </w:pPr>
      <w:r w:rsidRPr="009912BF">
        <w:rPr>
          <w:rFonts w:ascii="Times New Roman" w:hAnsi="Times New Roman" w:cs="Times New Roman" w:hint="eastAsia"/>
          <w:sz w:val="20"/>
          <w:szCs w:val="28"/>
        </w:rPr>
        <w:t>Figure legend</w:t>
      </w:r>
    </w:p>
    <w:p w:rsidR="00600AAC" w:rsidRPr="009912BF" w:rsidRDefault="00600AAC">
      <w:pPr>
        <w:rPr>
          <w:rFonts w:ascii="Times New Roman" w:hAnsi="Times New Roman" w:cs="Times New Roman"/>
          <w:sz w:val="20"/>
          <w:szCs w:val="28"/>
        </w:rPr>
      </w:pPr>
      <w:r w:rsidRPr="009912BF">
        <w:rPr>
          <w:rFonts w:ascii="Times New Roman" w:hAnsi="Times New Roman" w:cs="Times New Roman" w:hint="eastAsia"/>
          <w:sz w:val="20"/>
          <w:szCs w:val="28"/>
        </w:rPr>
        <w:t>There was a total of 5</w:t>
      </w:r>
      <w:r w:rsidR="00AB39AC">
        <w:rPr>
          <w:rFonts w:ascii="Times New Roman" w:hAnsi="Times New Roman" w:cs="Times New Roman"/>
          <w:sz w:val="20"/>
          <w:szCs w:val="28"/>
        </w:rPr>
        <w:t>,</w:t>
      </w:r>
      <w:r w:rsidRPr="009912BF">
        <w:rPr>
          <w:rFonts w:ascii="Times New Roman" w:hAnsi="Times New Roman" w:cs="Times New Roman" w:hint="eastAsia"/>
          <w:sz w:val="20"/>
          <w:szCs w:val="28"/>
        </w:rPr>
        <w:t xml:space="preserve">557 participants </w:t>
      </w:r>
      <w:r w:rsidRPr="009912BF">
        <w:rPr>
          <w:rFonts w:ascii="Times New Roman" w:hAnsi="Times New Roman" w:cs="Times New Roman"/>
          <w:sz w:val="20"/>
          <w:szCs w:val="28"/>
        </w:rPr>
        <w:t>who met</w:t>
      </w:r>
      <w:r w:rsidRPr="009912BF">
        <w:rPr>
          <w:rFonts w:ascii="Times New Roman" w:hAnsi="Times New Roman" w:cs="Times New Roman" w:hint="eastAsia"/>
          <w:sz w:val="20"/>
          <w:szCs w:val="28"/>
        </w:rPr>
        <w:t xml:space="preserve"> more than 1 exclusion c</w:t>
      </w:r>
      <w:r w:rsidRPr="009912BF">
        <w:rPr>
          <w:rFonts w:ascii="Times New Roman" w:hAnsi="Times New Roman" w:cs="Times New Roman"/>
          <w:sz w:val="20"/>
          <w:szCs w:val="28"/>
        </w:rPr>
        <w:t xml:space="preserve">riterion. </w:t>
      </w:r>
    </w:p>
    <w:sectPr w:rsidR="00600AAC" w:rsidRPr="009912BF" w:rsidSect="00600AAC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60550" w:rsidRDefault="00060550" w:rsidP="00B4436C">
      <w:r>
        <w:separator/>
      </w:r>
    </w:p>
  </w:endnote>
  <w:endnote w:type="continuationSeparator" w:id="0">
    <w:p w:rsidR="00060550" w:rsidRDefault="00060550" w:rsidP="00B443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91858258"/>
      <w:docPartObj>
        <w:docPartGallery w:val="Page Numbers (Bottom of Page)"/>
        <w:docPartUnique/>
      </w:docPartObj>
    </w:sdtPr>
    <w:sdtEndPr/>
    <w:sdtContent>
      <w:p w:rsidR="00970C06" w:rsidRDefault="00970C0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12BBE" w:rsidRPr="00612BBE">
          <w:rPr>
            <w:noProof/>
            <w:lang w:val="zh-CN"/>
          </w:rPr>
          <w:t>1</w:t>
        </w:r>
        <w:r>
          <w:fldChar w:fldCharType="end"/>
        </w:r>
      </w:p>
    </w:sdtContent>
  </w:sdt>
  <w:p w:rsidR="00970C06" w:rsidRDefault="00970C0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60550" w:rsidRDefault="00060550" w:rsidP="00B4436C">
      <w:r>
        <w:separator/>
      </w:r>
    </w:p>
  </w:footnote>
  <w:footnote w:type="continuationSeparator" w:id="0">
    <w:p w:rsidR="00060550" w:rsidRDefault="00060550" w:rsidP="00B443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235532"/>
    <w:multiLevelType w:val="hybridMultilevel"/>
    <w:tmpl w:val="D40688BA"/>
    <w:lvl w:ilvl="0" w:tplc="B972CF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C797A04"/>
    <w:multiLevelType w:val="hybridMultilevel"/>
    <w:tmpl w:val="FDBCD448"/>
    <w:lvl w:ilvl="0" w:tplc="BACEF9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62E2"/>
    <w:rsid w:val="00025BA9"/>
    <w:rsid w:val="00060550"/>
    <w:rsid w:val="00064C22"/>
    <w:rsid w:val="000D2BAE"/>
    <w:rsid w:val="000D66E3"/>
    <w:rsid w:val="001A7725"/>
    <w:rsid w:val="001B2823"/>
    <w:rsid w:val="001B2E2A"/>
    <w:rsid w:val="001B7A39"/>
    <w:rsid w:val="001C0752"/>
    <w:rsid w:val="001C5431"/>
    <w:rsid w:val="001F5661"/>
    <w:rsid w:val="00203928"/>
    <w:rsid w:val="00274B10"/>
    <w:rsid w:val="00275EDD"/>
    <w:rsid w:val="002825DD"/>
    <w:rsid w:val="002B2946"/>
    <w:rsid w:val="002E4218"/>
    <w:rsid w:val="003159F4"/>
    <w:rsid w:val="00366AE6"/>
    <w:rsid w:val="00376253"/>
    <w:rsid w:val="003F5C91"/>
    <w:rsid w:val="00452DEF"/>
    <w:rsid w:val="004A410B"/>
    <w:rsid w:val="004C1BDB"/>
    <w:rsid w:val="004C635E"/>
    <w:rsid w:val="0053245E"/>
    <w:rsid w:val="00564F18"/>
    <w:rsid w:val="005B13D9"/>
    <w:rsid w:val="005D1177"/>
    <w:rsid w:val="005E009C"/>
    <w:rsid w:val="005E0CF7"/>
    <w:rsid w:val="00600AAC"/>
    <w:rsid w:val="00611867"/>
    <w:rsid w:val="00612BBE"/>
    <w:rsid w:val="0065778E"/>
    <w:rsid w:val="00676FC9"/>
    <w:rsid w:val="0068571B"/>
    <w:rsid w:val="00711850"/>
    <w:rsid w:val="00752DD7"/>
    <w:rsid w:val="007551D8"/>
    <w:rsid w:val="00757568"/>
    <w:rsid w:val="007B1008"/>
    <w:rsid w:val="007F3859"/>
    <w:rsid w:val="0080502E"/>
    <w:rsid w:val="0088342E"/>
    <w:rsid w:val="008A01A4"/>
    <w:rsid w:val="008A62E2"/>
    <w:rsid w:val="008D0ED7"/>
    <w:rsid w:val="008F4732"/>
    <w:rsid w:val="0091699A"/>
    <w:rsid w:val="00925446"/>
    <w:rsid w:val="00970C06"/>
    <w:rsid w:val="009912BF"/>
    <w:rsid w:val="009E2E9D"/>
    <w:rsid w:val="00A12A78"/>
    <w:rsid w:val="00A2778A"/>
    <w:rsid w:val="00A86D4D"/>
    <w:rsid w:val="00A92CA3"/>
    <w:rsid w:val="00AB39AC"/>
    <w:rsid w:val="00AB448E"/>
    <w:rsid w:val="00AE52EB"/>
    <w:rsid w:val="00B01504"/>
    <w:rsid w:val="00B13ABE"/>
    <w:rsid w:val="00B14A60"/>
    <w:rsid w:val="00B4436C"/>
    <w:rsid w:val="00B630E7"/>
    <w:rsid w:val="00B67E95"/>
    <w:rsid w:val="00B75DF9"/>
    <w:rsid w:val="00B8287D"/>
    <w:rsid w:val="00B91A02"/>
    <w:rsid w:val="00BE1A59"/>
    <w:rsid w:val="00C21240"/>
    <w:rsid w:val="00C41441"/>
    <w:rsid w:val="00C52586"/>
    <w:rsid w:val="00C92C2E"/>
    <w:rsid w:val="00D05BA3"/>
    <w:rsid w:val="00D44BF1"/>
    <w:rsid w:val="00D462D1"/>
    <w:rsid w:val="00D91D27"/>
    <w:rsid w:val="00DA2FA0"/>
    <w:rsid w:val="00DB6073"/>
    <w:rsid w:val="00DF4163"/>
    <w:rsid w:val="00E277E2"/>
    <w:rsid w:val="00E37857"/>
    <w:rsid w:val="00E73554"/>
    <w:rsid w:val="00E87236"/>
    <w:rsid w:val="00ED4E2C"/>
    <w:rsid w:val="00F1374E"/>
    <w:rsid w:val="00F538B3"/>
    <w:rsid w:val="00F6782A"/>
    <w:rsid w:val="00F8007F"/>
    <w:rsid w:val="00FA22F0"/>
    <w:rsid w:val="00FB266D"/>
    <w:rsid w:val="00FD0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9F798D"/>
  <w15:docId w15:val="{49348CE3-72A5-4CFC-8BE4-1A8AF81AC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43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43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43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436C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8F4732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8F4732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8F4732"/>
  </w:style>
  <w:style w:type="paragraph" w:styleId="aa">
    <w:name w:val="Balloon Text"/>
    <w:basedOn w:val="a"/>
    <w:link w:val="ab"/>
    <w:uiPriority w:val="99"/>
    <w:semiHidden/>
    <w:unhideWhenUsed/>
    <w:rsid w:val="008F4732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8F4732"/>
    <w:rPr>
      <w:sz w:val="18"/>
      <w:szCs w:val="18"/>
    </w:rPr>
  </w:style>
  <w:style w:type="paragraph" w:styleId="ac">
    <w:name w:val="List Paragraph"/>
    <w:basedOn w:val="a"/>
    <w:uiPriority w:val="34"/>
    <w:qFormat/>
    <w:rsid w:val="00F1374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2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1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2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7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8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6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8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3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numbering" Target="numbering.xml"/>
   <Relationship Id="rId10" Type="http://schemas.openxmlformats.org/officeDocument/2006/relationships/theme" Target="theme/theme1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otnotes" Target="footnotes.xml"/>
   <Relationship Id="rId6" Type="http://schemas.openxmlformats.org/officeDocument/2006/relationships/endnotes" Target="endnotes.xml"/>
   <Relationship Id="rId7" Type="http://schemas.openxmlformats.org/officeDocument/2006/relationships/footer" Target="footer1.xml"/>
   <Relationship Id="rId8" Type="http://schemas.openxmlformats.org/officeDocument/2006/relationships/image" Target="media/image1.png"/>
   <Relationship Id="rId9" Type="http://schemas.openxmlformats.org/officeDocument/2006/relationships/fontTable" Target="fontTable.xml"/>
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96</TotalTime>
  <Pages>4</Pages>
  <Words>394</Words>
  <Characters>2252</Characters>
  <Application>Microsoft Office Word</Application>
  <DocSecurity>0</DocSecurity>
  <Lines>18</Lines>
  <Paragraphs>5</Paragraphs>
  <ScaleCrop>false</ScaleCrop>
  <Company/>
  <LinksUpToDate>false</LinksUpToDate>
  <CharactersWithSpaces>2641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